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81F78" w14:textId="23A73467" w:rsidR="00086E73" w:rsidRPr="00187093" w:rsidRDefault="00086E73" w:rsidP="00086E73">
      <w:pPr>
        <w:spacing w:line="480" w:lineRule="auto"/>
        <w:rPr>
          <w:b/>
          <w:lang w:val="en-US"/>
        </w:rPr>
      </w:pPr>
      <w:r w:rsidRPr="00086E73">
        <w:rPr>
          <w:b/>
          <w:lang w:val="en-US"/>
        </w:rPr>
        <w:t>S1. PubMed search string used in literature search.</w:t>
      </w:r>
    </w:p>
    <w:p w14:paraId="11FFF569" w14:textId="4E9851A2" w:rsidR="00C92024" w:rsidRDefault="00086E73" w:rsidP="00C92024">
      <w:pPr>
        <w:spacing w:after="160" w:line="259" w:lineRule="auto"/>
        <w:rPr>
          <w:lang w:val="en-US"/>
        </w:rPr>
      </w:pPr>
      <w:r w:rsidRPr="006F5A86">
        <w:rPr>
          <w:bCs/>
          <w:lang w:val="en-US"/>
        </w:rPr>
        <w:t>(("Aged"[Mesh] OR "Aging"[Mesh] OR "Homes for the Aged"[Mesh] OR "Housing for the Elderly"[Mesh] OR "Geriatrics"[Mesh] OR "Geriatric Nursing"[Mesh] OR "Health Services for the Aged"[Mesh] OR (elder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eldest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frail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 xml:space="preserve">] OR </w:t>
      </w:r>
      <w:proofErr w:type="spellStart"/>
      <w:r w:rsidRPr="006F5A86">
        <w:rPr>
          <w:bCs/>
          <w:lang w:val="en-US"/>
        </w:rPr>
        <w:t>geriatri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 age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st old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senior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 xml:space="preserve">] OR </w:t>
      </w:r>
      <w:proofErr w:type="spellStart"/>
      <w:r w:rsidRPr="006F5A86">
        <w:rPr>
          <w:bCs/>
          <w:lang w:val="en-US"/>
        </w:rPr>
        <w:t>senium</w:t>
      </w:r>
      <w:proofErr w:type="spellEnd"/>
      <w:r w:rsidRPr="006F5A86">
        <w:rPr>
          <w:bCs/>
          <w:lang w:val="en-US"/>
        </w:rPr>
        <w:t>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very old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septuagenarian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 xml:space="preserve">] OR </w:t>
      </w:r>
      <w:proofErr w:type="spellStart"/>
      <w:r w:rsidRPr="006F5A86">
        <w:rPr>
          <w:bCs/>
          <w:lang w:val="en-US"/>
        </w:rPr>
        <w:t>octagenarian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ctogenarian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nonagenarian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 xml:space="preserve">] OR </w:t>
      </w:r>
      <w:proofErr w:type="spellStart"/>
      <w:r w:rsidRPr="006F5A86">
        <w:rPr>
          <w:bCs/>
          <w:lang w:val="en-US"/>
        </w:rPr>
        <w:t>centarian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centenarian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supercentenarian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people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subject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patient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age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adult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man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men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male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woman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women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female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population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 OR older person*[</w:t>
      </w:r>
      <w:proofErr w:type="spellStart"/>
      <w:r w:rsidRPr="006F5A86">
        <w:rPr>
          <w:bCs/>
          <w:lang w:val="en-US"/>
        </w:rPr>
        <w:t>tw</w:t>
      </w:r>
      <w:proofErr w:type="spellEnd"/>
      <w:r w:rsidRPr="006F5A86">
        <w:rPr>
          <w:bCs/>
          <w:lang w:val="en-US"/>
        </w:rPr>
        <w:t>]) OR aging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ageing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community-dwell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) AND ("</w:t>
      </w:r>
      <w:proofErr w:type="spellStart"/>
      <w:r w:rsidRPr="006F5A86">
        <w:rPr>
          <w:bCs/>
          <w:lang w:val="en-US"/>
        </w:rPr>
        <w:t>Self Efficacy</w:t>
      </w:r>
      <w:proofErr w:type="spellEnd"/>
      <w:r w:rsidRPr="006F5A86">
        <w:rPr>
          <w:bCs/>
          <w:lang w:val="en-US"/>
        </w:rPr>
        <w:t xml:space="preserve">"[Mesh] OR "Activities of Daily Living"[Mesh] OR "Quality of Life"[Mesh] OR self </w:t>
      </w:r>
      <w:proofErr w:type="spellStart"/>
      <w:r w:rsidRPr="006F5A86">
        <w:rPr>
          <w:bCs/>
          <w:lang w:val="en-US"/>
        </w:rPr>
        <w:t>efficac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"activities of daily living"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"activity of daily living"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"activities of daily life"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"activity of daily life"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daily living </w:t>
      </w:r>
      <w:proofErr w:type="spellStart"/>
      <w:r w:rsidRPr="006F5A86">
        <w:rPr>
          <w:bCs/>
          <w:lang w:val="en-US"/>
        </w:rPr>
        <w:t>activit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daily life </w:t>
      </w:r>
      <w:proofErr w:type="spellStart"/>
      <w:r w:rsidRPr="006F5A86">
        <w:rPr>
          <w:bCs/>
          <w:lang w:val="en-US"/>
        </w:rPr>
        <w:t>activit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</w:t>
      </w:r>
      <w:proofErr w:type="spellStart"/>
      <w:r w:rsidRPr="006F5A86">
        <w:rPr>
          <w:bCs/>
          <w:lang w:val="en-US"/>
        </w:rPr>
        <w:t>adl</w:t>
      </w:r>
      <w:proofErr w:type="spellEnd"/>
      <w:r w:rsidRPr="006F5A86">
        <w:rPr>
          <w:bCs/>
          <w:lang w:val="en-US"/>
        </w:rPr>
        <w:t>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</w:t>
      </w:r>
      <w:proofErr w:type="spellStart"/>
      <w:r w:rsidRPr="006F5A86">
        <w:rPr>
          <w:bCs/>
          <w:lang w:val="en-US"/>
        </w:rPr>
        <w:t>iadl</w:t>
      </w:r>
      <w:proofErr w:type="spellEnd"/>
      <w:r w:rsidRPr="006F5A86">
        <w:rPr>
          <w:bCs/>
          <w:lang w:val="en-US"/>
        </w:rPr>
        <w:t>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"quality of life"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life </w:t>
      </w:r>
      <w:proofErr w:type="spellStart"/>
      <w:r w:rsidRPr="006F5A86">
        <w:rPr>
          <w:bCs/>
          <w:lang w:val="en-US"/>
        </w:rPr>
        <w:t>qualit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living </w:t>
      </w:r>
      <w:proofErr w:type="spellStart"/>
      <w:r w:rsidRPr="006F5A86">
        <w:rPr>
          <w:bCs/>
          <w:lang w:val="en-US"/>
        </w:rPr>
        <w:t>qualit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"quality of living"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"</w:t>
      </w:r>
      <w:proofErr w:type="spellStart"/>
      <w:r w:rsidRPr="006F5A86">
        <w:rPr>
          <w:bCs/>
          <w:lang w:val="en-US"/>
        </w:rPr>
        <w:t>qol</w:t>
      </w:r>
      <w:proofErr w:type="spellEnd"/>
      <w:r w:rsidRPr="006F5A86">
        <w:rPr>
          <w:bCs/>
          <w:lang w:val="en-US"/>
        </w:rPr>
        <w:t>"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"</w:t>
      </w:r>
      <w:proofErr w:type="spellStart"/>
      <w:r w:rsidRPr="006F5A86">
        <w:rPr>
          <w:bCs/>
          <w:lang w:val="en-US"/>
        </w:rPr>
        <w:t>hrql</w:t>
      </w:r>
      <w:proofErr w:type="spellEnd"/>
      <w:r w:rsidRPr="006F5A86">
        <w:rPr>
          <w:bCs/>
          <w:lang w:val="en-US"/>
        </w:rPr>
        <w:t>"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"</w:t>
      </w:r>
      <w:proofErr w:type="spellStart"/>
      <w:r w:rsidRPr="006F5A86">
        <w:rPr>
          <w:bCs/>
          <w:lang w:val="en-US"/>
        </w:rPr>
        <w:t>hrqol</w:t>
      </w:r>
      <w:proofErr w:type="spellEnd"/>
      <w:r w:rsidRPr="006F5A86">
        <w:rPr>
          <w:bCs/>
          <w:lang w:val="en-US"/>
        </w:rPr>
        <w:t>"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functional </w:t>
      </w:r>
      <w:proofErr w:type="spellStart"/>
      <w:r w:rsidRPr="006F5A86">
        <w:rPr>
          <w:bCs/>
          <w:lang w:val="en-US"/>
        </w:rPr>
        <w:t>abilit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physical </w:t>
      </w:r>
      <w:proofErr w:type="spellStart"/>
      <w:r w:rsidRPr="006F5A86">
        <w:rPr>
          <w:bCs/>
          <w:lang w:val="en-US"/>
        </w:rPr>
        <w:t>abilit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functional perform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physical perform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functional </w:t>
      </w:r>
      <w:proofErr w:type="spellStart"/>
      <w:r w:rsidRPr="006F5A86">
        <w:rPr>
          <w:bCs/>
          <w:lang w:val="en-US"/>
        </w:rPr>
        <w:t>independen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physical </w:t>
      </w:r>
      <w:proofErr w:type="spellStart"/>
      <w:r w:rsidRPr="006F5A86">
        <w:rPr>
          <w:bCs/>
          <w:lang w:val="en-US"/>
        </w:rPr>
        <w:t>independen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"Personal Autonomy"[Mesh] OR functional </w:t>
      </w:r>
      <w:proofErr w:type="spellStart"/>
      <w:r w:rsidRPr="006F5A86">
        <w:rPr>
          <w:bCs/>
          <w:lang w:val="en-US"/>
        </w:rPr>
        <w:t>autonom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physical </w:t>
      </w:r>
      <w:proofErr w:type="spellStart"/>
      <w:r w:rsidRPr="006F5A86">
        <w:rPr>
          <w:bCs/>
          <w:lang w:val="en-US"/>
        </w:rPr>
        <w:t>autonom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"Physical Fitness"[Mesh] OR Independent living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Living independent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high function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higher function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physical function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) AND ((power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plyometric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high </w:t>
      </w:r>
      <w:proofErr w:type="spellStart"/>
      <w:r w:rsidRPr="006F5A86">
        <w:rPr>
          <w:bCs/>
          <w:lang w:val="en-US"/>
        </w:rPr>
        <w:t>velocit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high </w:t>
      </w:r>
      <w:proofErr w:type="spellStart"/>
      <w:r w:rsidRPr="006F5A86">
        <w:rPr>
          <w:bCs/>
          <w:lang w:val="en-US"/>
        </w:rPr>
        <w:t>intens</w:t>
      </w:r>
      <w:proofErr w:type="spellEnd"/>
      <w:r w:rsidRPr="006F5A86">
        <w:rPr>
          <w:bCs/>
          <w:lang w:val="en-US"/>
        </w:rPr>
        <w:t>*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explosive strength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) AND ("Exercise"[Mesh] OR "Sports"[Mesh] OR "Exercise Therapy"[Mesh] OR training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physical activity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exercise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))) AND (randomized controlled trial[pt] OR controlled clinical trial[pt] OR randomized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 xml:space="preserve">] OR </w:t>
      </w:r>
      <w:proofErr w:type="spellStart"/>
      <w:r w:rsidRPr="006F5A86">
        <w:rPr>
          <w:bCs/>
          <w:lang w:val="en-US"/>
        </w:rPr>
        <w:t>randomised</w:t>
      </w:r>
      <w:proofErr w:type="spellEnd"/>
      <w:r w:rsidRPr="006F5A86">
        <w:rPr>
          <w:bCs/>
          <w:lang w:val="en-US"/>
        </w:rPr>
        <w:t>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placebo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randomly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trial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 OR groups[</w:t>
      </w:r>
      <w:proofErr w:type="spellStart"/>
      <w:r w:rsidRPr="006F5A86">
        <w:rPr>
          <w:bCs/>
          <w:lang w:val="en-US"/>
        </w:rPr>
        <w:t>tiab</w:t>
      </w:r>
      <w:proofErr w:type="spellEnd"/>
      <w:r w:rsidRPr="006F5A86">
        <w:rPr>
          <w:bCs/>
          <w:lang w:val="en-US"/>
        </w:rPr>
        <w:t>])</w:t>
      </w:r>
    </w:p>
    <w:p w14:paraId="4E69D491" w14:textId="77777777" w:rsidR="00086E73" w:rsidRDefault="00086E73">
      <w:pPr>
        <w:spacing w:after="160" w:line="259" w:lineRule="auto"/>
        <w:rPr>
          <w:b/>
          <w:lang w:val="en-US"/>
        </w:rPr>
      </w:pPr>
    </w:p>
    <w:p w14:paraId="153854E9" w14:textId="77777777" w:rsidR="00086E73" w:rsidRDefault="00086E73">
      <w:pPr>
        <w:spacing w:after="160" w:line="259" w:lineRule="auto"/>
        <w:rPr>
          <w:b/>
          <w:lang w:val="en-US"/>
        </w:rPr>
        <w:sectPr w:rsidR="00086E73" w:rsidSect="00086E7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3767D36" w14:textId="7A4A7667" w:rsidR="00C92024" w:rsidRDefault="00C92024" w:rsidP="00C92024">
      <w:pPr>
        <w:spacing w:after="160" w:line="259" w:lineRule="auto"/>
        <w:rPr>
          <w:bCs/>
          <w:lang w:val="en-US"/>
        </w:rPr>
      </w:pPr>
      <w:r>
        <w:rPr>
          <w:b/>
          <w:lang w:val="en-US"/>
        </w:rPr>
        <w:t>S</w:t>
      </w:r>
      <w:r w:rsidR="00086E73">
        <w:rPr>
          <w:b/>
          <w:lang w:val="en-US"/>
        </w:rPr>
        <w:t>2</w:t>
      </w:r>
      <w:r>
        <w:rPr>
          <w:b/>
          <w:lang w:val="en-US"/>
        </w:rPr>
        <w:t xml:space="preserve"> Table</w:t>
      </w:r>
      <w:r w:rsidRPr="009E7A78">
        <w:rPr>
          <w:b/>
          <w:lang w:val="en-US"/>
        </w:rPr>
        <w:t>.</w:t>
      </w:r>
      <w:r w:rsidRPr="009E7A78"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TIDier</w:t>
      </w:r>
      <w:proofErr w:type="spellEnd"/>
      <w:r>
        <w:rPr>
          <w:bCs/>
          <w:lang w:val="en-US"/>
        </w:rPr>
        <w:t xml:space="preserve"> checklist for replicability </w:t>
      </w:r>
    </w:p>
    <w:tbl>
      <w:tblPr>
        <w:tblStyle w:val="Tabelraster"/>
        <w:tblW w:w="14460" w:type="dxa"/>
        <w:tblInd w:w="-11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3"/>
        <w:gridCol w:w="511"/>
        <w:gridCol w:w="339"/>
        <w:gridCol w:w="511"/>
        <w:gridCol w:w="283"/>
        <w:gridCol w:w="511"/>
        <w:gridCol w:w="283"/>
        <w:gridCol w:w="511"/>
        <w:gridCol w:w="283"/>
        <w:gridCol w:w="511"/>
        <w:gridCol w:w="283"/>
        <w:gridCol w:w="511"/>
        <w:gridCol w:w="283"/>
        <w:gridCol w:w="511"/>
        <w:gridCol w:w="283"/>
        <w:gridCol w:w="511"/>
        <w:gridCol w:w="283"/>
        <w:gridCol w:w="511"/>
        <w:gridCol w:w="283"/>
        <w:gridCol w:w="511"/>
        <w:gridCol w:w="283"/>
        <w:gridCol w:w="511"/>
        <w:gridCol w:w="283"/>
        <w:gridCol w:w="511"/>
        <w:gridCol w:w="283"/>
        <w:gridCol w:w="511"/>
        <w:gridCol w:w="283"/>
        <w:gridCol w:w="511"/>
        <w:gridCol w:w="283"/>
        <w:gridCol w:w="511"/>
        <w:gridCol w:w="283"/>
        <w:gridCol w:w="511"/>
        <w:gridCol w:w="283"/>
      </w:tblGrid>
      <w:tr w:rsidR="00C92024" w:rsidRPr="000F27E3" w14:paraId="326421D9" w14:textId="77777777" w:rsidTr="008069D2">
        <w:trPr>
          <w:trHeight w:val="1957"/>
        </w:trPr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13AE3FB6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EDA59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B48C6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38F7F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8452516" wp14:editId="1FAC95EF">
                      <wp:simplePos x="0" y="0"/>
                      <wp:positionH relativeFrom="column">
                        <wp:posOffset>-534989</wp:posOffset>
                      </wp:positionH>
                      <wp:positionV relativeFrom="paragraph">
                        <wp:posOffset>166688</wp:posOffset>
                      </wp:positionV>
                      <wp:extent cx="2162175" cy="361950"/>
                      <wp:effectExtent l="423863" t="0" r="471487" b="0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F056CCD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 w:rsidRPr="004E697B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Balachandran (201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845251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6" o:spid="_x0000_s1026" type="#_x0000_t202" style="position:absolute;margin-left:-42.15pt;margin-top:13.15pt;width:170.25pt;height:28.5pt;rotation:-3765838fd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" filled="f" stroked="f" strokeweight=".5pt">
                      <v:textbox>
                        <w:txbxContent>
                          <w:p w14:paraId="4F056CCD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E697B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Balachandran (2014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4E47D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B00BC9A" wp14:editId="2650446D">
                      <wp:simplePos x="0" y="0"/>
                      <wp:positionH relativeFrom="column">
                        <wp:posOffset>-533718</wp:posOffset>
                      </wp:positionH>
                      <wp:positionV relativeFrom="paragraph">
                        <wp:posOffset>152718</wp:posOffset>
                      </wp:positionV>
                      <wp:extent cx="2162175" cy="361950"/>
                      <wp:effectExtent l="423863" t="0" r="471487" b="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A7616E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Bean (2009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00BC9A" id="Text Box 27" o:spid="_x0000_s1027" type="#_x0000_t202" style="position:absolute;margin-left:-42.05pt;margin-top:12.05pt;width:170.25pt;height:28.5pt;rotation:-3765838fd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" filled="f" stroked="f" strokeweight=".5pt">
                      <v:textbox>
                        <w:txbxContent>
                          <w:p w14:paraId="14A7616E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Bean (2009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E5D2F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05DD353" wp14:editId="5A810D2A">
                      <wp:simplePos x="0" y="0"/>
                      <wp:positionH relativeFrom="column">
                        <wp:posOffset>-538798</wp:posOffset>
                      </wp:positionH>
                      <wp:positionV relativeFrom="paragraph">
                        <wp:posOffset>151449</wp:posOffset>
                      </wp:positionV>
                      <wp:extent cx="2162175" cy="361950"/>
                      <wp:effectExtent l="423863" t="0" r="471487" b="0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6884A84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Bottaro (2007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5DD353" id="Text Box 29" o:spid="_x0000_s1028" type="#_x0000_t202" style="position:absolute;margin-left:-42.45pt;margin-top:11.95pt;width:170.25pt;height:28.5pt;rotation:-3765838fd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LvfJAIAAEI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" filled="f" stroked="f" strokeweight=".5pt">
                      <v:textbox>
                        <w:txbxContent>
                          <w:p w14:paraId="76884A84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Bottaro (2007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9C2BE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3E2E165" wp14:editId="51EDB110">
                      <wp:simplePos x="0" y="0"/>
                      <wp:positionH relativeFrom="column">
                        <wp:posOffset>-536892</wp:posOffset>
                      </wp:positionH>
                      <wp:positionV relativeFrom="paragraph">
                        <wp:posOffset>109539</wp:posOffset>
                      </wp:positionV>
                      <wp:extent cx="2162175" cy="361950"/>
                      <wp:effectExtent l="423863" t="0" r="471487" b="0"/>
                      <wp:wrapNone/>
                      <wp:docPr id="31" name="Text 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6DCEE79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Fielding (200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E2E165" id="Text Box 31" o:spid="_x0000_s1029" type="#_x0000_t202" style="position:absolute;margin-left:-42.25pt;margin-top:8.65pt;width:170.25pt;height:28.5pt;rotation:-3765838fd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vQKJAIAAEI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" filled="f" stroked="f" strokeweight=".5pt">
                      <v:textbox>
                        <w:txbxContent>
                          <w:p w14:paraId="36DCEE79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Fielding (200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0D7B9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6AE96B2" wp14:editId="12D7E303">
                      <wp:simplePos x="0" y="0"/>
                      <wp:positionH relativeFrom="column">
                        <wp:posOffset>-552767</wp:posOffset>
                      </wp:positionH>
                      <wp:positionV relativeFrom="paragraph">
                        <wp:posOffset>167323</wp:posOffset>
                      </wp:positionV>
                      <wp:extent cx="2162175" cy="361950"/>
                      <wp:effectExtent l="423863" t="0" r="471487" b="0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D7CEC12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Henwood (200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AE96B2" id="Text Box 30" o:spid="_x0000_s1030" type="#_x0000_t202" style="position:absolute;margin-left:-43.5pt;margin-top:13.2pt;width:170.25pt;height:28.5pt;rotation:-3765838fd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" filled="f" stroked="f" strokeweight=".5pt">
                      <v:textbox>
                        <w:txbxContent>
                          <w:p w14:paraId="4D7CEC12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Henwood (200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0D935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F2CB457" wp14:editId="710F6E08">
                      <wp:simplePos x="0" y="0"/>
                      <wp:positionH relativeFrom="column">
                        <wp:posOffset>-521611</wp:posOffset>
                      </wp:positionH>
                      <wp:positionV relativeFrom="paragraph">
                        <wp:posOffset>138748</wp:posOffset>
                      </wp:positionV>
                      <wp:extent cx="2162175" cy="361950"/>
                      <wp:effectExtent l="423863" t="0" r="471487" b="0"/>
                      <wp:wrapNone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DDB9CD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Henwood (2008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2CB457" id="Text Box 32" o:spid="_x0000_s1031" type="#_x0000_t202" style="position:absolute;margin-left:-41.05pt;margin-top:10.95pt;width:170.25pt;height:28.5pt;rotation:-3765838fd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" filled="f" stroked="f" strokeweight=".5pt">
                      <v:textbox>
                        <w:txbxContent>
                          <w:p w14:paraId="61DDB9CD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Henwood (2008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9899E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7FD0FA1" wp14:editId="424D94E4">
                      <wp:simplePos x="0" y="0"/>
                      <wp:positionH relativeFrom="column">
                        <wp:posOffset>-555943</wp:posOffset>
                      </wp:positionH>
                      <wp:positionV relativeFrom="paragraph">
                        <wp:posOffset>149543</wp:posOffset>
                      </wp:positionV>
                      <wp:extent cx="2162175" cy="361950"/>
                      <wp:effectExtent l="423863" t="0" r="471487" b="0"/>
                      <wp:wrapNone/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46F99C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Lopes (201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FD0FA1" id="Text Box 33" o:spid="_x0000_s1032" type="#_x0000_t202" style="position:absolute;margin-left:-43.8pt;margin-top:11.8pt;width:170.25pt;height:28.5pt;rotation:-3765838fd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" filled="f" stroked="f" strokeweight=".5pt">
                      <v:textbox>
                        <w:txbxContent>
                          <w:p w14:paraId="0146F99C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Lopes (2014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13130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555BCFB" wp14:editId="353FADF8">
                      <wp:simplePos x="0" y="0"/>
                      <wp:positionH relativeFrom="column">
                        <wp:posOffset>-572453</wp:posOffset>
                      </wp:positionH>
                      <wp:positionV relativeFrom="paragraph">
                        <wp:posOffset>140017</wp:posOffset>
                      </wp:positionV>
                      <wp:extent cx="2162175" cy="361950"/>
                      <wp:effectExtent l="423863" t="0" r="471487" b="0"/>
                      <wp:wrapNone/>
                      <wp:docPr id="34" name="Text Box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F04F05D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Marsch (2009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555BCFB" id="Text Box 34" o:spid="_x0000_s1033" type="#_x0000_t202" style="position:absolute;margin-left:-45.1pt;margin-top:11pt;width:170.25pt;height:28.5pt;rotation:-3765838fd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" filled="f" stroked="f" strokeweight=".5pt">
                      <v:textbox>
                        <w:txbxContent>
                          <w:p w14:paraId="7F04F05D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Marsch (2009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8E084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701D331" wp14:editId="4C0FDF4F">
                      <wp:simplePos x="0" y="0"/>
                      <wp:positionH relativeFrom="column">
                        <wp:posOffset>-598488</wp:posOffset>
                      </wp:positionH>
                      <wp:positionV relativeFrom="paragraph">
                        <wp:posOffset>157162</wp:posOffset>
                      </wp:positionV>
                      <wp:extent cx="2162175" cy="361950"/>
                      <wp:effectExtent l="423863" t="0" r="471487" b="0"/>
                      <wp:wrapNone/>
                      <wp:docPr id="35" name="Text Box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9BB928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Miszko</w:t>
                                  </w:r>
                                  <w:proofErr w:type="spellEnd"/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200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01D331" id="Text Box 35" o:spid="_x0000_s1034" type="#_x0000_t202" style="position:absolute;margin-left:-47.15pt;margin-top:12.35pt;width:170.25pt;height:28.5pt;rotation:-3765838fd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" filled="f" stroked="f" strokeweight=".5pt">
                      <v:textbox>
                        <w:txbxContent>
                          <w:p w14:paraId="629BB928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Miszko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 xml:space="preserve"> (2003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A1F3D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7F6B1BE" wp14:editId="6E0D89E8">
                      <wp:simplePos x="0" y="0"/>
                      <wp:positionH relativeFrom="column">
                        <wp:posOffset>-531178</wp:posOffset>
                      </wp:positionH>
                      <wp:positionV relativeFrom="paragraph">
                        <wp:posOffset>91123</wp:posOffset>
                      </wp:positionV>
                      <wp:extent cx="2162175" cy="361950"/>
                      <wp:effectExtent l="423863" t="0" r="471487" b="0"/>
                      <wp:wrapNone/>
                      <wp:docPr id="37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CAB0FD5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Orr (200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7F6B1BE" id="Text Box 37" o:spid="_x0000_s1035" type="#_x0000_t202" style="position:absolute;margin-left:-41.85pt;margin-top:7.2pt;width:170.25pt;height:28.5pt;rotation:-3765838fd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" filled="f" stroked="f" strokeweight=".5pt">
                      <v:textbox>
                        <w:txbxContent>
                          <w:p w14:paraId="2CAB0FD5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Orr (200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D4798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87078DA" wp14:editId="2DD90881">
                      <wp:simplePos x="0" y="0"/>
                      <wp:positionH relativeFrom="column">
                        <wp:posOffset>-550229</wp:posOffset>
                      </wp:positionH>
                      <wp:positionV relativeFrom="paragraph">
                        <wp:posOffset>119063</wp:posOffset>
                      </wp:positionV>
                      <wp:extent cx="2162175" cy="361950"/>
                      <wp:effectExtent l="423863" t="0" r="471487" b="0"/>
                      <wp:wrapNone/>
                      <wp:docPr id="36" name="Text Box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D09CD3E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Ramirez-Campillo (201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7078DA" id="Text Box 36" o:spid="_x0000_s1036" type="#_x0000_t202" style="position:absolute;margin-left:-43.35pt;margin-top:9.4pt;width:170.25pt;height:28.5pt;rotation:-3765838fd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" filled="f" stroked="f" strokeweight=".5pt">
                      <v:textbox>
                        <w:txbxContent>
                          <w:p w14:paraId="2D09CD3E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Ramirez-Campillo (2014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0634B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A281760" wp14:editId="6F15A7E5">
                      <wp:simplePos x="0" y="0"/>
                      <wp:positionH relativeFrom="column">
                        <wp:posOffset>-528639</wp:posOffset>
                      </wp:positionH>
                      <wp:positionV relativeFrom="paragraph">
                        <wp:posOffset>138113</wp:posOffset>
                      </wp:positionV>
                      <wp:extent cx="2162175" cy="361950"/>
                      <wp:effectExtent l="423863" t="0" r="471487" b="0"/>
                      <wp:wrapNone/>
                      <wp:docPr id="38" name="Text Box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3C2F5E9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Reid (201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281760" id="Text Box 38" o:spid="_x0000_s1037" type="#_x0000_t202" style="position:absolute;margin-left:-41.65pt;margin-top:10.9pt;width:170.25pt;height:28.5pt;rotation:-3765838fd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" filled="f" stroked="f" strokeweight=".5pt">
                      <v:textbox>
                        <w:txbxContent>
                          <w:p w14:paraId="43C2F5E9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Reid (2013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DFC41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CD6FD4B" wp14:editId="4EBFFEE3">
                      <wp:simplePos x="0" y="0"/>
                      <wp:positionH relativeFrom="column">
                        <wp:posOffset>-552133</wp:posOffset>
                      </wp:positionH>
                      <wp:positionV relativeFrom="paragraph">
                        <wp:posOffset>187008</wp:posOffset>
                      </wp:positionV>
                      <wp:extent cx="2162175" cy="361950"/>
                      <wp:effectExtent l="423863" t="0" r="471487" b="0"/>
                      <wp:wrapNone/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037208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Tiggeman</w:t>
                                  </w:r>
                                  <w:proofErr w:type="spellEnd"/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201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CD6FD4B" id="Text Box 39" o:spid="_x0000_s1038" type="#_x0000_t202" style="position:absolute;margin-left:-43.5pt;margin-top:14.75pt;width:170.25pt;height:28.5pt;rotation:-3765838fd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cjuJQIAAEM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" filled="f" stroked="f" strokeweight=".5pt">
                      <v:textbox>
                        <w:txbxContent>
                          <w:p w14:paraId="01037208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Tiggeman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 xml:space="preserve"> (201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31271" w14:textId="77777777" w:rsidR="00C92024" w:rsidRPr="000F27E3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6A21FBC" wp14:editId="04A83DE7">
                      <wp:simplePos x="0" y="0"/>
                      <wp:positionH relativeFrom="column">
                        <wp:posOffset>-528638</wp:posOffset>
                      </wp:positionH>
                      <wp:positionV relativeFrom="paragraph">
                        <wp:posOffset>71438</wp:posOffset>
                      </wp:positionV>
                      <wp:extent cx="2162175" cy="361950"/>
                      <wp:effectExtent l="423863" t="0" r="471487" b="0"/>
                      <wp:wrapNone/>
                      <wp:docPr id="40" name="Text Box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5ABBFF1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Zech (201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A21FBC" id="Text Box 40" o:spid="_x0000_s1039" type="#_x0000_t202" style="position:absolute;margin-left:-41.65pt;margin-top:5.65pt;width:170.25pt;height:28.5pt;rotation:-3765838fd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" filled="f" stroked="f" strokeweight=".5pt">
                      <v:textbox>
                        <w:txbxContent>
                          <w:p w14:paraId="65ABBFF1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Zech (201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4F7682B" w14:textId="77777777" w:rsidR="00C92024" w:rsidRPr="000F27E3" w:rsidRDefault="00C92024" w:rsidP="008069D2">
            <w:pPr>
              <w:spacing w:after="160" w:line="259" w:lineRule="auto"/>
              <w:rPr>
                <w:b/>
                <w:noProof/>
                <w:sz w:val="22"/>
                <w:szCs w:val="22"/>
                <w:lang w:val="en-US"/>
              </w:rPr>
            </w:pPr>
            <w:r w:rsidRPr="000F27E3">
              <w:rPr>
                <w:b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55B68C9" wp14:editId="5ECFC4C1">
                      <wp:simplePos x="0" y="0"/>
                      <wp:positionH relativeFrom="column">
                        <wp:posOffset>-528638</wp:posOffset>
                      </wp:positionH>
                      <wp:positionV relativeFrom="paragraph">
                        <wp:posOffset>139383</wp:posOffset>
                      </wp:positionV>
                      <wp:extent cx="2162175" cy="361950"/>
                      <wp:effectExtent l="423863" t="0" r="471487" b="0"/>
                      <wp:wrapNone/>
                      <wp:docPr id="41" name="Text Box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69004C4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Frequency of report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55B68C9" id="Text Box 41" o:spid="_x0000_s1040" type="#_x0000_t202" style="position:absolute;margin-left:-41.65pt;margin-top:11pt;width:170.25pt;height:28.5pt;rotation:-3765838fd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vp8JQIAAEM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" filled="f" stroked="f" strokeweight=".5pt">
                      <v:textbox>
                        <w:txbxContent>
                          <w:p w14:paraId="669004C4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Frequency of report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92024" w:rsidRPr="000F27E3" w14:paraId="45CD1A06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734EB5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F5D87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3F3D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E32E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2CF4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6EC6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8E16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BCAB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BAA7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7599E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5D9B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D263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0717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E89E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D0CF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6C2A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8F754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4694F5" w14:textId="77777777" w:rsidR="00C92024" w:rsidRPr="008F754D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00%</w:t>
            </w:r>
          </w:p>
        </w:tc>
      </w:tr>
      <w:tr w:rsidR="00C92024" w:rsidRPr="000F27E3" w14:paraId="51BCEC3E" w14:textId="77777777" w:rsidTr="008069D2">
        <w:trPr>
          <w:gridAfter w:val="1"/>
          <w:wAfter w:w="283" w:type="dxa"/>
          <w:trHeight w:val="52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6C39A9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D054D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Rational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12CF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60ED0" w14:textId="77777777" w:rsidR="00C92024" w:rsidRPr="000F27E3" w:rsidRDefault="00C92024" w:rsidP="008069D2">
            <w:pPr>
              <w:spacing w:before="100" w:beforeAutospacing="1" w:after="100" w:afterAutospacing="1"/>
              <w:jc w:val="center"/>
              <w:outlineLvl w:val="0"/>
              <w:rPr>
                <w:kern w:val="36"/>
                <w:sz w:val="22"/>
                <w:szCs w:val="22"/>
              </w:rPr>
            </w:pPr>
            <w:r w:rsidRPr="00EF5F6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325A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F5F6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8DE6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7C6C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5230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1286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5230E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7605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07E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7C58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07E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23A7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07E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9C05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3E28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9F543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54B1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9F543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EEEEE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80A01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0C2D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80A01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700D59" w14:textId="77777777" w:rsidR="00C92024" w:rsidRPr="00280A01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0%</w:t>
            </w:r>
          </w:p>
        </w:tc>
      </w:tr>
      <w:tr w:rsidR="00C92024" w:rsidRPr="000F27E3" w14:paraId="4AF65271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BFE95A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811EF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aterial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501C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B595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1DDD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B595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7B9C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EBDC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D32BF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2E41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D32BF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42E5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D32BF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2114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D32BF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E871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D32BF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09E1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D32BF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EEA4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D32BF4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E3F3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005D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B2AB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005D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3A31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AE4EC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4DB6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AE4EC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D12E9F" w14:textId="77777777" w:rsidR="00C92024" w:rsidRPr="00AE4EC2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0%</w:t>
            </w:r>
          </w:p>
        </w:tc>
      </w:tr>
      <w:tr w:rsidR="00C92024" w:rsidRPr="000F27E3" w14:paraId="706B3E6F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C59A3B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AB9D3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rocedu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7BF2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005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DEDE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005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D690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005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1FEE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005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D2FA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005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9C89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005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07E0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005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EB4A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005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5E8D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005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1C54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005A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A6B2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92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E2EC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92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67B0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5565F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AFF2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5565F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6C6BAB" w14:textId="77777777" w:rsidR="00C92024" w:rsidRPr="0005565F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5.7%</w:t>
            </w:r>
          </w:p>
        </w:tc>
      </w:tr>
      <w:tr w:rsidR="00C92024" w:rsidRPr="000F27E3" w14:paraId="4C576917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4714D2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696BB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erso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140A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14E5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918E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14E5C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D73D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92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2E19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59368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544C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59368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D82D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59368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1D43E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92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8095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59368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B3EF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92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CA82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59368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BF98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59368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142C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0586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CB5A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0586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2635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0586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DA1B55" w14:textId="77777777" w:rsidR="00C92024" w:rsidRPr="00B05862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8.6%</w:t>
            </w:r>
          </w:p>
        </w:tc>
      </w:tr>
      <w:tr w:rsidR="00C92024" w:rsidRPr="000F27E3" w14:paraId="567007A8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676FB2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4DF6D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ode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C115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CC45A6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13D8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CC45A6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2032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92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F3E2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132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0B30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132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1620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132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B30E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92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0509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7520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03A3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7520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66B4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7520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F7E0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7520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1D11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7520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E57D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7520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B89D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27520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B42804" w14:textId="77777777" w:rsidR="00C92024" w:rsidRPr="00275202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5.7%</w:t>
            </w:r>
          </w:p>
        </w:tc>
      </w:tr>
      <w:tr w:rsidR="00C92024" w:rsidRPr="000F27E3" w14:paraId="7C1C98D8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E29FA9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3D1E3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7D3D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CC45A6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6F25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C331E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BCA9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C331E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8250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4656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04D8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4656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B671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E4656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FEEC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92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6F11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CC45A6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C328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37B8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A8AA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37B8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70CC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37B8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2FB4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1537B8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E8E5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B5A7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848C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B5A7D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FC963E" w14:textId="77777777" w:rsidR="00C92024" w:rsidRPr="007B5A7D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0%</w:t>
            </w:r>
          </w:p>
        </w:tc>
      </w:tr>
      <w:tr w:rsidR="00C92024" w:rsidRPr="000F27E3" w14:paraId="39C303FB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208BE1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328DB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raining parameter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3259D" w14:textId="77777777" w:rsidR="00C92024" w:rsidRPr="00CC45A6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6B986" w14:textId="77777777" w:rsidR="00C92024" w:rsidRPr="00C331E0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81A14" w14:textId="77777777" w:rsidR="00C92024" w:rsidRPr="00C331E0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D4748" w14:textId="77777777" w:rsidR="00C92024" w:rsidRPr="00E4656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48314" w14:textId="77777777" w:rsidR="00C92024" w:rsidRPr="00E4656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55BBA" w14:textId="77777777" w:rsidR="00C92024" w:rsidRPr="00E4656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CB0A8" w14:textId="77777777" w:rsidR="00C92024" w:rsidRPr="00692BF0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1FED0" w14:textId="77777777" w:rsidR="00C92024" w:rsidRPr="00CC45A6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94CF9" w14:textId="77777777" w:rsidR="00C92024" w:rsidRPr="001537B8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ADD5F" w14:textId="77777777" w:rsidR="00C92024" w:rsidRPr="001537B8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B7B73" w14:textId="77777777" w:rsidR="00C92024" w:rsidRPr="001537B8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BC105" w14:textId="77777777" w:rsidR="00C92024" w:rsidRPr="001537B8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8B948" w14:textId="77777777" w:rsidR="00C92024" w:rsidRPr="007B5A7D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8B82E" w14:textId="77777777" w:rsidR="00C92024" w:rsidRPr="007B5A7D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8E78F5" w14:textId="77777777" w:rsidR="00C92024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%</w:t>
            </w:r>
          </w:p>
        </w:tc>
      </w:tr>
      <w:tr w:rsidR="00C92024" w:rsidRPr="000F27E3" w14:paraId="60289B89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7C77C6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B9444" w14:textId="77777777" w:rsidR="00C92024" w:rsidRPr="00373488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 xml:space="preserve">a) </w:t>
            </w:r>
            <w:r w:rsidRPr="00373488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Total number of session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3A40E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9A57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ECF0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8395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CD8F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C0FB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48C3E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5049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CBA3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0A8C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770C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E224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639D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6A9F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63BBCD" w14:textId="77777777" w:rsidR="00C92024" w:rsidRPr="00780A7A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</w:pPr>
            <w:r w:rsidRPr="00780A7A"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  <w:t>100%</w:t>
            </w:r>
          </w:p>
        </w:tc>
      </w:tr>
      <w:tr w:rsidR="00C92024" w:rsidRPr="000F27E3" w14:paraId="1EC2B13B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E3BE8C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1CA4B" w14:textId="77777777" w:rsidR="00C92024" w:rsidRPr="00373488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 xml:space="preserve">b) </w:t>
            </w:r>
            <w:r w:rsidRPr="00373488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Frequency (sessions/week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A530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FD45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2BCB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DA20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DA43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171F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E4CC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52B2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5CA2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99A4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07AA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DF88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39AF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E079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254B33" w14:textId="77777777" w:rsidR="00C92024" w:rsidRPr="000373FE" w:rsidRDefault="00C92024" w:rsidP="008069D2">
            <w:pPr>
              <w:spacing w:line="259" w:lineRule="auto"/>
              <w:jc w:val="center"/>
              <w:rPr>
                <w:rFonts w:ascii="Segoe UI Symbol" w:hAnsi="Segoe UI Symbol" w:cs="Segoe UI Symbol"/>
                <w:kern w:val="36"/>
                <w:sz w:val="22"/>
                <w:szCs w:val="22"/>
              </w:rPr>
            </w:pPr>
            <w:r w:rsidRPr="00780A7A"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  <w:t>100%</w:t>
            </w:r>
          </w:p>
        </w:tc>
      </w:tr>
      <w:tr w:rsidR="00C92024" w:rsidRPr="000F27E3" w14:paraId="237BF673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15E5C6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C9F65" w14:textId="77777777" w:rsidR="00C92024" w:rsidRPr="00373488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 xml:space="preserve">c) </w:t>
            </w:r>
            <w:r w:rsidRPr="00373488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Duration of a session (min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B9D9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970A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3F64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B2D4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4B47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C117E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80DE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B204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316B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A73B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6378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C2BA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36CC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0D03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F13B47" w14:textId="77777777" w:rsidR="00C92024" w:rsidRPr="00780A7A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780A7A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4</w:t>
            </w: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2.8</w:t>
            </w:r>
            <w:r w:rsidRPr="00780A7A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%</w:t>
            </w:r>
          </w:p>
        </w:tc>
      </w:tr>
      <w:tr w:rsidR="00C92024" w:rsidRPr="000F27E3" w14:paraId="41B13110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</w:tcPr>
          <w:p w14:paraId="65AA6394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B21BF" w14:textId="77777777" w:rsidR="00C92024" w:rsidRPr="00373488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 xml:space="preserve">d) </w:t>
            </w:r>
            <w:r w:rsidRPr="00373488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Intensity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A755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3E24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D3BB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9186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8F17E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547B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D024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C827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58C3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1A97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E578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18D9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1E41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871C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624300" w14:textId="77777777" w:rsidR="00C92024" w:rsidRPr="00780A7A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</w:pPr>
            <w:r w:rsidRPr="00780A7A"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  <w:t>8</w:t>
            </w:r>
            <w:r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  <w:t>5.</w:t>
            </w:r>
            <w:r w:rsidRPr="00780A7A"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  <w:t>7%</w:t>
            </w:r>
          </w:p>
        </w:tc>
      </w:tr>
      <w:tr w:rsidR="00C92024" w:rsidRPr="000F27E3" w14:paraId="6DB0D03C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</w:tcPr>
          <w:p w14:paraId="45B41964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EDE5B" w14:textId="77777777" w:rsidR="00C92024" w:rsidRPr="00373488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 xml:space="preserve">e) </w:t>
            </w:r>
            <w:r w:rsidRPr="00373488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Typ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5186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6355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8D8E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67D7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762B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3F52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1BD9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3994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B4A6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2FC1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D8C3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90AF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6C8F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9D6F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D8DD5B" w14:textId="77777777" w:rsidR="00C92024" w:rsidRPr="00780A7A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  <w:t>100%</w:t>
            </w:r>
          </w:p>
        </w:tc>
      </w:tr>
      <w:tr w:rsidR="00C92024" w:rsidRPr="000F27E3" w14:paraId="53436F5D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318875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CB152" w14:textId="77777777" w:rsidR="00C92024" w:rsidRPr="00373488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 xml:space="preserve">f) </w:t>
            </w:r>
            <w:r w:rsidRPr="00373488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Level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B4ED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C3C7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94B9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5EB4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09DB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F974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A525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4754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49AD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5B0E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F821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EFB8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4735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894E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05881C" w14:textId="77777777" w:rsidR="00C92024" w:rsidRPr="00780A7A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 w:rsidRPr="00780A7A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1.4</w:t>
            </w:r>
            <w:r w:rsidRPr="00780A7A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%</w:t>
            </w:r>
          </w:p>
        </w:tc>
      </w:tr>
      <w:tr w:rsidR="00C92024" w:rsidRPr="000F27E3" w14:paraId="4D6C6120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1430C7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03502" w14:textId="77777777" w:rsidR="00C92024" w:rsidRPr="00373488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 xml:space="preserve">g) </w:t>
            </w:r>
            <w:r w:rsidRPr="00373488">
              <w:rPr>
                <w:rFonts w:asciiTheme="minorHAnsi" w:hAnsiTheme="minorHAnsi" w:cstheme="minorHAnsi"/>
                <w:bCs/>
                <w:i/>
                <w:iCs/>
                <w:sz w:val="22"/>
                <w:szCs w:val="22"/>
                <w:lang w:val="en-US"/>
              </w:rPr>
              <w:t>Combinatio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E6B1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F114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65B9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442F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9BD6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49B0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AFC6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1FE7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C1AF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403D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46E8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2057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7A14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424B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373FE">
              <w:rPr>
                <w:rFonts w:ascii="Segoe UI Symbol" w:hAnsi="Segoe UI Symbol" w:cs="Segoe UI Symbol"/>
                <w:kern w:val="36"/>
                <w:sz w:val="22"/>
                <w:szCs w:val="22"/>
              </w:rPr>
              <w:t>🗸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F0A812" w14:textId="77777777" w:rsidR="00C92024" w:rsidRPr="00C85960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  <w:t>28.6</w:t>
            </w:r>
            <w:r w:rsidRPr="00C85960">
              <w:rPr>
                <w:rFonts w:asciiTheme="minorHAnsi" w:hAnsiTheme="minorHAnsi" w:cstheme="minorHAnsi"/>
                <w:i/>
                <w:iCs/>
                <w:kern w:val="36"/>
                <w:sz w:val="22"/>
                <w:szCs w:val="22"/>
                <w:lang w:val="en-GB"/>
              </w:rPr>
              <w:t>%</w:t>
            </w:r>
          </w:p>
        </w:tc>
      </w:tr>
      <w:tr w:rsidR="00C92024" w:rsidRPr="000F27E3" w14:paraId="0F1B058F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D6F75E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CBCD2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ailoring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49ECE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D088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C339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BCAC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6C339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FEC1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106AA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040F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8EFB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C22228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10AD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C22228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A699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C22228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0E31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526D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514E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03AD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514E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DDBB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514E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2C94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514E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FB14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514E2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90FBDD" w14:textId="77777777" w:rsidR="00C92024" w:rsidRPr="007514E2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1.4%</w:t>
            </w:r>
          </w:p>
        </w:tc>
      </w:tr>
      <w:tr w:rsidR="00C92024" w:rsidRPr="000F27E3" w14:paraId="761D32B5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B1023D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FACFD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odificatio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C1CA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536F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9C5C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5DB8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3C1A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8136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E49E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65F8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B05B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6671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DA6A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E879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3A30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2768B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0AB060" w14:textId="77777777" w:rsidR="00C92024" w:rsidRPr="00B73BF0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%</w:t>
            </w:r>
          </w:p>
        </w:tc>
      </w:tr>
      <w:tr w:rsidR="00C92024" w:rsidRPr="000F27E3" w14:paraId="482DCCE2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2F2FCE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9DAF7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dherenc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1E32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3926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45E5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4498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4DD8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2C9F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B382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5790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09AA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9800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0C54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D655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4F8E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D379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E98F5E" w14:textId="77777777" w:rsidR="00C92024" w:rsidRPr="00B73BF0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%</w:t>
            </w:r>
          </w:p>
        </w:tc>
      </w:tr>
      <w:tr w:rsidR="00C92024" w:rsidRPr="000F27E3" w14:paraId="70452498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19DBBC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F88C6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Delivere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d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EE6BA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63C6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7CBD3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35577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27AC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D78F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57C3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AE23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3F240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15E8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48D14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513E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9646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CA07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B73BF0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A432FF" w14:textId="77777777" w:rsidR="00C92024" w:rsidRPr="00B73BF0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%</w:t>
            </w:r>
          </w:p>
        </w:tc>
      </w:tr>
      <w:tr w:rsidR="00C92024" w:rsidRPr="000F27E3" w14:paraId="7AB28DFA" w14:textId="77777777" w:rsidTr="008069D2">
        <w:trPr>
          <w:gridAfter w:val="1"/>
          <w:wAfter w:w="283" w:type="dxa"/>
          <w:trHeight w:val="58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99D1C2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0D7AB" w14:textId="77777777" w:rsidR="00C92024" w:rsidRPr="000F27E3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Total score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E8CF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1E0E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CDDB9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2CEB6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0E10D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68DC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923BF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D08D1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7F6C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2A9E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DB21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5801C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079A8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7E072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</w:t>
            </w:r>
            <w:r w:rsidRPr="000F27E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EA5B05" w14:textId="77777777" w:rsidR="00C92024" w:rsidRPr="000F27E3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</w:tbl>
    <w:p w14:paraId="2EFDB4BF" w14:textId="4F8F93FE" w:rsidR="00C92024" w:rsidRPr="00936A11" w:rsidRDefault="00C92024" w:rsidP="00C92024">
      <w:pPr>
        <w:spacing w:before="240" w:after="160" w:line="480" w:lineRule="auto"/>
        <w:rPr>
          <w:kern w:val="36"/>
          <w:lang w:val="en-GB"/>
        </w:rPr>
        <w:sectPr w:rsidR="00C92024" w:rsidRPr="00936A11" w:rsidSect="00086E7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bCs/>
          <w:lang w:val="en-US"/>
        </w:rPr>
        <w:t xml:space="preserve">Each met criteria is 1 point (1: yes; 0: no): </w:t>
      </w:r>
      <w:r>
        <w:rPr>
          <w:bCs/>
        </w:rPr>
        <w:t>0–4 poor; 5–9 moderate; 10–12 points good. For sub</w:t>
      </w:r>
      <w:r w:rsidR="00B222B8">
        <w:rPr>
          <w:bCs/>
        </w:rPr>
        <w:t>-</w:t>
      </w:r>
      <w:r>
        <w:rPr>
          <w:bCs/>
        </w:rPr>
        <w:t>questions within criteria 8:</w:t>
      </w:r>
      <w:r w:rsidRPr="00C67F07">
        <w:rPr>
          <w:bCs/>
        </w:rPr>
        <w:t xml:space="preserve"> </w:t>
      </w:r>
      <w:r w:rsidRPr="000373FE">
        <w:rPr>
          <w:rFonts w:ascii="Segoe UI Symbol" w:hAnsi="Segoe UI Symbol" w:cs="Segoe UI Symbol"/>
          <w:kern w:val="36"/>
        </w:rPr>
        <w:t>🗸</w:t>
      </w:r>
      <w:r>
        <w:rPr>
          <w:kern w:val="36"/>
          <w:lang w:val="en-GB"/>
        </w:rPr>
        <w:t>: reported; - : not reported.</w:t>
      </w:r>
    </w:p>
    <w:p w14:paraId="560BBFDA" w14:textId="137B3FC7" w:rsidR="00C92024" w:rsidRDefault="00C92024" w:rsidP="00C92024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lastRenderedPageBreak/>
        <w:t>S</w:t>
      </w:r>
      <w:r w:rsidR="00086E73">
        <w:rPr>
          <w:b/>
          <w:lang w:val="en-US"/>
        </w:rPr>
        <w:t>3</w:t>
      </w:r>
      <w:r>
        <w:rPr>
          <w:b/>
          <w:lang w:val="en-US"/>
        </w:rPr>
        <w:t xml:space="preserve"> Table. </w:t>
      </w:r>
      <w:r>
        <w:rPr>
          <w:lang w:val="en-US"/>
        </w:rPr>
        <w:t>CONTENT</w:t>
      </w:r>
      <w:r w:rsidRPr="215B57F4">
        <w:rPr>
          <w:lang w:val="en-US"/>
        </w:rPr>
        <w:t xml:space="preserve"> </w:t>
      </w:r>
      <w:r>
        <w:rPr>
          <w:lang w:val="en-US"/>
        </w:rPr>
        <w:t>scale</w:t>
      </w:r>
      <w:r w:rsidRPr="215B57F4">
        <w:rPr>
          <w:lang w:val="en-US"/>
        </w:rPr>
        <w:t xml:space="preserve"> for therapeutic validity</w:t>
      </w:r>
    </w:p>
    <w:tbl>
      <w:tblPr>
        <w:tblStyle w:val="Tabelraster"/>
        <w:tblW w:w="15027" w:type="dxa"/>
        <w:tblInd w:w="-99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453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222"/>
        <w:gridCol w:w="624"/>
      </w:tblGrid>
      <w:tr w:rsidR="00C92024" w:rsidRPr="004E697B" w14:paraId="7540D045" w14:textId="77777777" w:rsidTr="008069D2">
        <w:trPr>
          <w:trHeight w:val="1957"/>
        </w:trPr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</w:tcPr>
          <w:p w14:paraId="1BCBFE71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CEC45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10E40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C7867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3BC02DE" wp14:editId="3EC6E7EC">
                      <wp:simplePos x="0" y="0"/>
                      <wp:positionH relativeFrom="column">
                        <wp:posOffset>-820695</wp:posOffset>
                      </wp:positionH>
                      <wp:positionV relativeFrom="paragraph">
                        <wp:posOffset>166055</wp:posOffset>
                      </wp:positionV>
                      <wp:extent cx="2162175" cy="361950"/>
                      <wp:effectExtent l="423863" t="0" r="471487" b="0"/>
                      <wp:wrapNone/>
                      <wp:docPr id="61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86B9C6C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 w:rsidRPr="004E697B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Balachandran (201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3BC02DE" id="Text Box 9" o:spid="_x0000_s1041" type="#_x0000_t202" style="position:absolute;margin-left:-64.6pt;margin-top:13.1pt;width:170.25pt;height:28.5pt;rotation:-3765838fd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LWpJQIAAEM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" filled="f" stroked="f" strokeweight=".5pt">
                      <v:textbox>
                        <w:txbxContent>
                          <w:p w14:paraId="186B9C6C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E697B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Balachandran (2014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3E85F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FBC2A70" wp14:editId="20B5057F">
                      <wp:simplePos x="0" y="0"/>
                      <wp:positionH relativeFrom="column">
                        <wp:posOffset>-800418</wp:posOffset>
                      </wp:positionH>
                      <wp:positionV relativeFrom="paragraph">
                        <wp:posOffset>132399</wp:posOffset>
                      </wp:positionV>
                      <wp:extent cx="2162175" cy="361950"/>
                      <wp:effectExtent l="423863" t="0" r="471487" b="0"/>
                      <wp:wrapNone/>
                      <wp:docPr id="6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43FC6BC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Bean (2009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FBC2A70" id="Text Box 12" o:spid="_x0000_s1042" type="#_x0000_t202" style="position:absolute;margin-left:-63.05pt;margin-top:10.45pt;width:170.25pt;height:28.5pt;rotation:-3765838fd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8BQNJQIAAEM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" filled="f" stroked="f" strokeweight=".5pt">
                      <v:textbox>
                        <w:txbxContent>
                          <w:p w14:paraId="443FC6BC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Bean (2009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6865C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BA0A7E3" wp14:editId="3D5585A2">
                      <wp:simplePos x="0" y="0"/>
                      <wp:positionH relativeFrom="column">
                        <wp:posOffset>-353378</wp:posOffset>
                      </wp:positionH>
                      <wp:positionV relativeFrom="paragraph">
                        <wp:posOffset>147637</wp:posOffset>
                      </wp:positionV>
                      <wp:extent cx="2162175" cy="361950"/>
                      <wp:effectExtent l="423863" t="0" r="471487" b="0"/>
                      <wp:wrapNone/>
                      <wp:docPr id="63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282D263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Fielding (200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A0A7E3" id="Text Box 15" o:spid="_x0000_s1043" type="#_x0000_t202" style="position:absolute;margin-left:-27.85pt;margin-top:11.6pt;width:170.25pt;height:28.5pt;rotation:-3765838fd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" filled="f" stroked="f" strokeweight=".5pt">
                      <v:textbox>
                        <w:txbxContent>
                          <w:p w14:paraId="7282D263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Fielding (200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D6F63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4F46D59" wp14:editId="0013AC7A">
                      <wp:simplePos x="0" y="0"/>
                      <wp:positionH relativeFrom="column">
                        <wp:posOffset>-1157289</wp:posOffset>
                      </wp:positionH>
                      <wp:positionV relativeFrom="paragraph">
                        <wp:posOffset>169862</wp:posOffset>
                      </wp:positionV>
                      <wp:extent cx="2162175" cy="361950"/>
                      <wp:effectExtent l="423863" t="0" r="471487" b="0"/>
                      <wp:wrapNone/>
                      <wp:docPr id="64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130A951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Bottaro (2007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4F46D59" id="Text Box 13" o:spid="_x0000_s1044" type="#_x0000_t202" style="position:absolute;margin-left:-91.15pt;margin-top:13.35pt;width:170.25pt;height:28.5pt;rotation:-3765838fd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+6DJAIAAEM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" filled="f" stroked="f" strokeweight=".5pt">
                      <v:textbox>
                        <w:txbxContent>
                          <w:p w14:paraId="4130A951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Bottaro (2007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6D506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DCC8031" wp14:editId="795E904C">
                      <wp:simplePos x="0" y="0"/>
                      <wp:positionH relativeFrom="column">
                        <wp:posOffset>-775019</wp:posOffset>
                      </wp:positionH>
                      <wp:positionV relativeFrom="paragraph">
                        <wp:posOffset>138748</wp:posOffset>
                      </wp:positionV>
                      <wp:extent cx="2162175" cy="361950"/>
                      <wp:effectExtent l="423863" t="0" r="471487" b="0"/>
                      <wp:wrapNone/>
                      <wp:docPr id="65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C567501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Henwood (200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DCC8031" id="Text Box 16" o:spid="_x0000_s1045" type="#_x0000_t202" style="position:absolute;margin-left:-61.05pt;margin-top:10.95pt;width:170.25pt;height:28.5pt;rotation:-3765838fd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" filled="f" stroked="f" strokeweight=".5pt">
                      <v:textbox>
                        <w:txbxContent>
                          <w:p w14:paraId="5C567501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Henwood (200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71987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BD29975" wp14:editId="1955E9DC">
                      <wp:simplePos x="0" y="0"/>
                      <wp:positionH relativeFrom="column">
                        <wp:posOffset>-803593</wp:posOffset>
                      </wp:positionH>
                      <wp:positionV relativeFrom="paragraph">
                        <wp:posOffset>176849</wp:posOffset>
                      </wp:positionV>
                      <wp:extent cx="2162175" cy="361950"/>
                      <wp:effectExtent l="423863" t="0" r="471487" b="0"/>
                      <wp:wrapNone/>
                      <wp:docPr id="66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B4A397C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Henwood (2008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D29975" id="Text Box 17" o:spid="_x0000_s1046" type="#_x0000_t202" style="position:absolute;margin-left:-63.3pt;margin-top:13.95pt;width:170.25pt;height:28.5pt;rotation:-3765838fd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" filled="f" stroked="f" strokeweight=".5pt">
                      <v:textbox>
                        <w:txbxContent>
                          <w:p w14:paraId="7B4A397C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Henwood (2008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B1B6C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FF953EC" wp14:editId="6B1544A5">
                      <wp:simplePos x="0" y="0"/>
                      <wp:positionH relativeFrom="column">
                        <wp:posOffset>-753427</wp:posOffset>
                      </wp:positionH>
                      <wp:positionV relativeFrom="paragraph">
                        <wp:posOffset>148273</wp:posOffset>
                      </wp:positionV>
                      <wp:extent cx="2162175" cy="361950"/>
                      <wp:effectExtent l="423863" t="0" r="471487" b="0"/>
                      <wp:wrapNone/>
                      <wp:docPr id="67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6FAC022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Lopes (201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F953EC" id="Text Box 18" o:spid="_x0000_s1047" type="#_x0000_t202" style="position:absolute;margin-left:-59.3pt;margin-top:11.7pt;width:170.25pt;height:28.5pt;rotation:-3765838fd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qnRJAIAAEM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" filled="f" stroked="f" strokeweight=".5pt">
                      <v:textbox>
                        <w:txbxContent>
                          <w:p w14:paraId="46FAC022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Lopes (2014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7CDBB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9F76BD3" wp14:editId="13F03720">
                      <wp:simplePos x="0" y="0"/>
                      <wp:positionH relativeFrom="column">
                        <wp:posOffset>-771209</wp:posOffset>
                      </wp:positionH>
                      <wp:positionV relativeFrom="paragraph">
                        <wp:posOffset>177484</wp:posOffset>
                      </wp:positionV>
                      <wp:extent cx="2162175" cy="361950"/>
                      <wp:effectExtent l="423863" t="0" r="471487" b="0"/>
                      <wp:wrapNone/>
                      <wp:docPr id="68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5FD69C6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Marsch (2009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9F76BD3" id="Text Box 19" o:spid="_x0000_s1048" type="#_x0000_t202" style="position:absolute;margin-left:-60.75pt;margin-top:14pt;width:170.25pt;height:28.5pt;rotation:-3765838fd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gh1JQIAAEM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" filled="f" stroked="f" strokeweight=".5pt">
                      <v:textbox>
                        <w:txbxContent>
                          <w:p w14:paraId="35FD69C6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Marsch (2009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17F8651" wp14:editId="1450940A">
                      <wp:simplePos x="0" y="0"/>
                      <wp:positionH relativeFrom="column">
                        <wp:posOffset>-381953</wp:posOffset>
                      </wp:positionH>
                      <wp:positionV relativeFrom="paragraph">
                        <wp:posOffset>147638</wp:posOffset>
                      </wp:positionV>
                      <wp:extent cx="2162175" cy="361950"/>
                      <wp:effectExtent l="423863" t="0" r="471487" b="0"/>
                      <wp:wrapNone/>
                      <wp:docPr id="69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727DC4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Miszko</w:t>
                                  </w:r>
                                  <w:proofErr w:type="spellEnd"/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200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17F8651" id="Text Box 20" o:spid="_x0000_s1049" type="#_x0000_t202" style="position:absolute;margin-left:-30.1pt;margin-top:11.65pt;width:170.25pt;height:28.5pt;rotation:-3765838fd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" filled="f" stroked="f" strokeweight=".5pt">
                      <v:textbox>
                        <w:txbxContent>
                          <w:p w14:paraId="1A727DC4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Miszko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 xml:space="preserve"> (2003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C746D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24C0977" wp14:editId="6A140AA8">
                      <wp:simplePos x="0" y="0"/>
                      <wp:positionH relativeFrom="column">
                        <wp:posOffset>-389573</wp:posOffset>
                      </wp:positionH>
                      <wp:positionV relativeFrom="paragraph">
                        <wp:posOffset>128587</wp:posOffset>
                      </wp:positionV>
                      <wp:extent cx="2162175" cy="361950"/>
                      <wp:effectExtent l="423863" t="0" r="471487" b="0"/>
                      <wp:wrapNone/>
                      <wp:docPr id="70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995825A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Orr (200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4C0977" id="Text Box 21" o:spid="_x0000_s1050" type="#_x0000_t202" style="position:absolute;margin-left:-30.7pt;margin-top:10.1pt;width:170.25pt;height:28.5pt;rotation:-3765838fd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TrnJQIAAEM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" filled="f" stroked="f" strokeweight=".5pt">
                      <v:textbox>
                        <w:txbxContent>
                          <w:p w14:paraId="4995825A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Orr (200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B25E1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90FFD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DE9D155" wp14:editId="2E107ED9">
                      <wp:simplePos x="0" y="0"/>
                      <wp:positionH relativeFrom="column">
                        <wp:posOffset>-442278</wp:posOffset>
                      </wp:positionH>
                      <wp:positionV relativeFrom="paragraph">
                        <wp:posOffset>138113</wp:posOffset>
                      </wp:positionV>
                      <wp:extent cx="2162175" cy="361950"/>
                      <wp:effectExtent l="423863" t="0" r="471487" b="0"/>
                      <wp:wrapNone/>
                      <wp:docPr id="71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0F093AA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Reid (201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E9D155" id="Text Box 23" o:spid="_x0000_s1051" type="#_x0000_t202" style="position:absolute;margin-left:-34.85pt;margin-top:10.9pt;width:170.25pt;height:28.5pt;rotation:-3765838fd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3UyJQIAAEM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" filled="f" stroked="f" strokeweight=".5pt">
                      <v:textbox>
                        <w:txbxContent>
                          <w:p w14:paraId="00F093AA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Reid (2013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9DF23EC" wp14:editId="1071ED74">
                      <wp:simplePos x="0" y="0"/>
                      <wp:positionH relativeFrom="column">
                        <wp:posOffset>-820738</wp:posOffset>
                      </wp:positionH>
                      <wp:positionV relativeFrom="paragraph">
                        <wp:posOffset>138112</wp:posOffset>
                      </wp:positionV>
                      <wp:extent cx="2162175" cy="361950"/>
                      <wp:effectExtent l="423863" t="0" r="471487" b="0"/>
                      <wp:wrapNone/>
                      <wp:docPr id="7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6075643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Ramirez-Campillo (201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DF23EC" id="Text Box 22" o:spid="_x0000_s1052" type="#_x0000_t202" style="position:absolute;margin-left:-64.65pt;margin-top:10.85pt;width:170.25pt;height:28.5pt;rotation:-3765838fd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" filled="f" stroked="f" strokeweight=".5pt">
                      <v:textbox>
                        <w:txbxContent>
                          <w:p w14:paraId="26075643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Ramirez-Campillo (2014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7424B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6E182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DAF3103" wp14:editId="44F830EF">
                      <wp:simplePos x="0" y="0"/>
                      <wp:positionH relativeFrom="column">
                        <wp:posOffset>-855663</wp:posOffset>
                      </wp:positionH>
                      <wp:positionV relativeFrom="paragraph">
                        <wp:posOffset>167957</wp:posOffset>
                      </wp:positionV>
                      <wp:extent cx="2162175" cy="361950"/>
                      <wp:effectExtent l="423863" t="0" r="471487" b="0"/>
                      <wp:wrapNone/>
                      <wp:docPr id="73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3CCF660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Tiggeman</w:t>
                                  </w:r>
                                  <w:proofErr w:type="spellEnd"/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201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AF3103" id="Text Box 24" o:spid="_x0000_s1053" type="#_x0000_t202" style="position:absolute;margin-left:-67.4pt;margin-top:13.2pt;width:170.25pt;height:28.5pt;rotation:-3765838fd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" filled="f" stroked="f" strokeweight=".5pt">
                      <v:textbox>
                        <w:txbxContent>
                          <w:p w14:paraId="43CCF660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Tiggeman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 xml:space="preserve"> (201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5FCC9" w14:textId="77777777" w:rsidR="00C92024" w:rsidRPr="004E697B" w:rsidRDefault="00C92024" w:rsidP="008069D2">
            <w:pPr>
              <w:spacing w:after="160"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07A0995" wp14:editId="64CE5AEA">
                      <wp:simplePos x="0" y="0"/>
                      <wp:positionH relativeFrom="column">
                        <wp:posOffset>-806768</wp:posOffset>
                      </wp:positionH>
                      <wp:positionV relativeFrom="paragraph">
                        <wp:posOffset>147639</wp:posOffset>
                      </wp:positionV>
                      <wp:extent cx="2162175" cy="361950"/>
                      <wp:effectExtent l="423863" t="0" r="471487" b="0"/>
                      <wp:wrapNone/>
                      <wp:docPr id="74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87020D0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Zech (201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7A0995" id="Text Box 25" o:spid="_x0000_s1054" type="#_x0000_t202" style="position:absolute;margin-left:-63.55pt;margin-top:11.65pt;width:170.25pt;height:28.5pt;rotation:-3765838fd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" filled="f" stroked="f" strokeweight=".5pt">
                      <v:textbox>
                        <w:txbxContent>
                          <w:p w14:paraId="187020D0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Zech (201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17F8C93" w14:textId="77777777" w:rsidR="00C92024" w:rsidRDefault="00C92024" w:rsidP="008069D2">
            <w:pPr>
              <w:spacing w:after="160" w:line="259" w:lineRule="auto"/>
              <w:rPr>
                <w:b/>
                <w:noProof/>
                <w:lang w:val="en-US"/>
              </w:rPr>
            </w:pPr>
            <w:r>
              <w:rPr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B82AF47" wp14:editId="3F8B2E27">
                      <wp:simplePos x="0" y="0"/>
                      <wp:positionH relativeFrom="column">
                        <wp:posOffset>-731203</wp:posOffset>
                      </wp:positionH>
                      <wp:positionV relativeFrom="paragraph">
                        <wp:posOffset>147639</wp:posOffset>
                      </wp:positionV>
                      <wp:extent cx="2162175" cy="361950"/>
                      <wp:effectExtent l="423863" t="0" r="471487" b="0"/>
                      <wp:wrapNone/>
                      <wp:docPr id="75" name="Text Box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8152272">
                                <a:off x="0" y="0"/>
                                <a:ext cx="21621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5820BA4" w14:textId="77777777" w:rsidR="00C92024" w:rsidRPr="004E697B" w:rsidRDefault="00C92024" w:rsidP="00C92024">
                                  <w:pP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  <w:lang w:val="en-GB"/>
                                    </w:rPr>
                                    <w:t>Frequency of report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82AF47" id="Text Box 42" o:spid="_x0000_s1055" type="#_x0000_t202" style="position:absolute;margin-left:-57.6pt;margin-top:11.65pt;width:170.25pt;height:28.5pt;rotation:-3765838fd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" filled="f" stroked="f" strokeweight=".5pt">
                      <v:textbox>
                        <w:txbxContent>
                          <w:p w14:paraId="55820BA4" w14:textId="77777777" w:rsidR="00C92024" w:rsidRPr="004E697B" w:rsidRDefault="00C92024" w:rsidP="00C92024">
                            <w:pP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  <w:t>Frequency of report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92024" w:rsidRPr="004E697B" w14:paraId="5ED5A6DC" w14:textId="77777777" w:rsidTr="008069D2">
        <w:trPr>
          <w:gridAfter w:val="1"/>
          <w:wAfter w:w="624" w:type="dxa"/>
          <w:trHeight w:val="580"/>
        </w:trPr>
        <w:tc>
          <w:tcPr>
            <w:tcW w:w="284" w:type="dxa"/>
            <w:tcBorders>
              <w:top w:val="single" w:sz="4" w:space="0" w:color="auto"/>
              <w:bottom w:val="nil"/>
              <w:right w:val="nil"/>
            </w:tcBorders>
          </w:tcPr>
          <w:p w14:paraId="5282E458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E697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EF8C9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F87AD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he patient selection is described.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AF150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8700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F28A5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702D5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46465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C4751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8B2F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74F1A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28551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14B5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43D6B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51287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4AB06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1C0D3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34F289C" w14:textId="77777777" w:rsidR="00C92024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00%</w:t>
            </w:r>
          </w:p>
        </w:tc>
      </w:tr>
      <w:tr w:rsidR="00C92024" w:rsidRPr="004E697B" w14:paraId="3A6B4616" w14:textId="77777777" w:rsidTr="008069D2">
        <w:trPr>
          <w:gridAfter w:val="1"/>
          <w:wAfter w:w="624" w:type="dxa"/>
          <w:trHeight w:val="580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56F3CFC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E697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7835B13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F87ADB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he patient selection is adequate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549C556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A24617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0BCCBCE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E37E0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3674E87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D3C6569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10B5B37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BB7204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B5F0336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70B1546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F3BCC10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104D0A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0686090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F4D2552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</w:tcBorders>
          </w:tcPr>
          <w:p w14:paraId="1D9D6653" w14:textId="77777777" w:rsidR="00C92024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00%</w:t>
            </w:r>
          </w:p>
        </w:tc>
      </w:tr>
      <w:tr w:rsidR="00C92024" w:rsidRPr="004E697B" w14:paraId="7FC750DD" w14:textId="77777777" w:rsidTr="008069D2">
        <w:trPr>
          <w:gridAfter w:val="1"/>
          <w:wAfter w:w="624" w:type="dxa"/>
          <w:trHeight w:val="580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06C7BDB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1CD84D70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D439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Eligibility criteria for therapist and setting determined and adequate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1F831A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0F545E1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C867C83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E639B22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E4356C5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864A13A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78A09D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5A903F3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00988F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8D89080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72C4275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7FE790B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8765C1B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FB8721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</w:tcBorders>
          </w:tcPr>
          <w:p w14:paraId="01FDC6FC" w14:textId="77777777" w:rsidR="00C92024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%</w:t>
            </w:r>
          </w:p>
        </w:tc>
      </w:tr>
      <w:tr w:rsidR="00C92024" w:rsidRPr="004E697B" w14:paraId="6DE0526F" w14:textId="77777777" w:rsidTr="008069D2">
        <w:trPr>
          <w:gridAfter w:val="1"/>
          <w:wAfter w:w="624" w:type="dxa"/>
          <w:trHeight w:val="580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1C762BA5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7C751EFF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D439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he therapeutic exercise is based on a-priori aims and intentions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4331679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6F1E0E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84E83B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71FF65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03A7944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E4B03B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EDB41E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C7CFA09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1911C69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6FBCC9F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4E5DFE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1CC8414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DF3CC34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CEDD809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</w:tcBorders>
          </w:tcPr>
          <w:p w14:paraId="1B858F8A" w14:textId="77777777" w:rsidR="00C92024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00%</w:t>
            </w:r>
          </w:p>
        </w:tc>
      </w:tr>
      <w:tr w:rsidR="00C92024" w:rsidRPr="004E697B" w14:paraId="24E9342E" w14:textId="77777777" w:rsidTr="008069D2">
        <w:trPr>
          <w:gridAfter w:val="1"/>
          <w:wAfter w:w="624" w:type="dxa"/>
          <w:trHeight w:val="580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51C75A18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67D8289A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D439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he rationale for the content and intensity of therapeutic exercise is described and plaus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</w:t>
            </w:r>
            <w:r w:rsidRPr="003D439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ble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A9A8CA3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6122A3F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1EB955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5CD1E60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912EE57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64E528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5C1C7F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621E371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D1F382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1BACCD2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650702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6EB562B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D558CD6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6089FB7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</w:tcBorders>
          </w:tcPr>
          <w:p w14:paraId="43E4359A" w14:textId="77777777" w:rsidR="00C92024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%</w:t>
            </w:r>
          </w:p>
        </w:tc>
      </w:tr>
      <w:tr w:rsidR="00C92024" w:rsidRPr="004E697B" w14:paraId="7357FB28" w14:textId="77777777" w:rsidTr="008069D2">
        <w:trPr>
          <w:gridAfter w:val="1"/>
          <w:wAfter w:w="624" w:type="dxa"/>
          <w:trHeight w:val="580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21839D62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513975D1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D439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he intensity of the therapeutic exercise described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469BC21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762F25E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9F8B259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DEF4FF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869AD70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92F4A26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63C70F2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7C59EE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36EA79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72110BE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A8C39A4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08C22A4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B19D427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8ECCF8F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</w:tcBorders>
          </w:tcPr>
          <w:p w14:paraId="1FE3704D" w14:textId="77777777" w:rsidR="00C92024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00%</w:t>
            </w:r>
          </w:p>
        </w:tc>
      </w:tr>
      <w:tr w:rsidR="00C92024" w:rsidRPr="004E697B" w14:paraId="2064A368" w14:textId="77777777" w:rsidTr="008069D2">
        <w:trPr>
          <w:gridAfter w:val="1"/>
          <w:wAfter w:w="624" w:type="dxa"/>
          <w:trHeight w:val="580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114B2EC9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C4E953D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D439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he therapeutic exercise was monitored and adjusted when considered necessary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DBFEBD3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6C6CD01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3B3608E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38BDC1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78804A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82826E9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76965C1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1715DE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2D2B82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0EAEEF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FDE8AA4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7799AA7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F2EFA26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83F327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</w:tcBorders>
          </w:tcPr>
          <w:p w14:paraId="4B809F1B" w14:textId="77777777" w:rsidR="00C92024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8.6%</w:t>
            </w:r>
          </w:p>
        </w:tc>
      </w:tr>
      <w:tr w:rsidR="00C92024" w:rsidRPr="004E697B" w14:paraId="26B1251C" w14:textId="77777777" w:rsidTr="008069D2">
        <w:trPr>
          <w:gridAfter w:val="1"/>
          <w:wAfter w:w="624" w:type="dxa"/>
          <w:trHeight w:val="580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FDD8307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7FF890DC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D439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The therapeutic exercise was personalized and </w:t>
            </w:r>
            <w:proofErr w:type="spellStart"/>
            <w:r w:rsidRPr="003D439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ontextualised</w:t>
            </w:r>
            <w:proofErr w:type="spellEnd"/>
            <w:r w:rsidRPr="003D439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to the individual participant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DDA48A5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A21E48B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149730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9CF894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9D2FEB3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E820DEA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E5CB1A2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51775B6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00B8322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4B29C27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31D2DC1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17117B0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AA674D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EDDDF0F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</w:tcBorders>
          </w:tcPr>
          <w:p w14:paraId="10C312B3" w14:textId="77777777" w:rsidR="00C92024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%</w:t>
            </w:r>
          </w:p>
        </w:tc>
      </w:tr>
      <w:tr w:rsidR="00C92024" w:rsidRPr="004E697B" w14:paraId="49E05D74" w14:textId="77777777" w:rsidTr="008069D2">
        <w:trPr>
          <w:gridAfter w:val="1"/>
          <w:wAfter w:w="624" w:type="dxa"/>
          <w:trHeight w:val="580"/>
        </w:trPr>
        <w:tc>
          <w:tcPr>
            <w:tcW w:w="284" w:type="dxa"/>
            <w:tcBorders>
              <w:top w:val="nil"/>
              <w:right w:val="nil"/>
            </w:tcBorders>
          </w:tcPr>
          <w:p w14:paraId="74E972F8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4537" w:type="dxa"/>
            <w:tcBorders>
              <w:top w:val="nil"/>
              <w:left w:val="nil"/>
              <w:right w:val="nil"/>
            </w:tcBorders>
          </w:tcPr>
          <w:p w14:paraId="3AEC7F18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3D4395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dherence to the therapeutic exercise was determined and acceptable.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1DD47DE2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BEE097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5EED7B3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6D5DF64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35E7F8CA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1F4021B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A5A5C7E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79B4701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1AFFEDA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74DA025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2805A24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7B2F5AC7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2BA6E17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251E547B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</w:tcBorders>
          </w:tcPr>
          <w:p w14:paraId="179BAA48" w14:textId="77777777" w:rsidR="00C92024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%</w:t>
            </w:r>
          </w:p>
        </w:tc>
      </w:tr>
      <w:tr w:rsidR="00C92024" w:rsidRPr="004E697B" w14:paraId="41DAA3A5" w14:textId="77777777" w:rsidTr="008069D2">
        <w:trPr>
          <w:gridAfter w:val="1"/>
          <w:wAfter w:w="624" w:type="dxa"/>
          <w:trHeight w:val="432"/>
        </w:trPr>
        <w:tc>
          <w:tcPr>
            <w:tcW w:w="284" w:type="dxa"/>
            <w:tcBorders>
              <w:right w:val="nil"/>
            </w:tcBorders>
          </w:tcPr>
          <w:p w14:paraId="3F6E080D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4537" w:type="dxa"/>
            <w:tcBorders>
              <w:left w:val="nil"/>
              <w:right w:val="nil"/>
            </w:tcBorders>
          </w:tcPr>
          <w:p w14:paraId="7B37BD8D" w14:textId="77777777" w:rsidR="00C92024" w:rsidRPr="004E697B" w:rsidRDefault="00C92024" w:rsidP="008069D2">
            <w:pPr>
              <w:spacing w:line="259" w:lineRule="auto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46FBA7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D5144F7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1CF9A7C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466707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8F59B3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1513F84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4FE61F3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E008D8D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643581B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097BD4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84532D8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1BC7171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558F3B6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08A6A1B" w14:textId="77777777" w:rsidR="00C92024" w:rsidRPr="004E697B" w:rsidRDefault="00C92024" w:rsidP="008069D2">
            <w:pPr>
              <w:spacing w:line="259" w:lineRule="auto"/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846" w:type="dxa"/>
            <w:gridSpan w:val="2"/>
            <w:tcBorders>
              <w:left w:val="nil"/>
            </w:tcBorders>
          </w:tcPr>
          <w:p w14:paraId="7915513E" w14:textId="77777777" w:rsidR="00C92024" w:rsidRDefault="00C92024" w:rsidP="008069D2">
            <w:pPr>
              <w:spacing w:line="259" w:lineRule="auto"/>
              <w:jc w:val="center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</w:p>
        </w:tc>
      </w:tr>
    </w:tbl>
    <w:p w14:paraId="7BC4CEF9" w14:textId="77777777" w:rsidR="00C92024" w:rsidRPr="00D26B88" w:rsidRDefault="00C92024" w:rsidP="00C92024">
      <w:pPr>
        <w:spacing w:before="240" w:after="160" w:line="259" w:lineRule="auto"/>
        <w:rPr>
          <w:b/>
          <w:lang w:val="en-US"/>
        </w:rPr>
      </w:pPr>
      <w:r>
        <w:rPr>
          <w:bCs/>
          <w:lang w:val="en-US"/>
        </w:rPr>
        <w:t>Each met criteria is 1 point (1=yes; 0=no). Interventions with a total score &gt;6 are considered therapeutically valid.</w:t>
      </w:r>
    </w:p>
    <w:sectPr w:rsidR="00C92024" w:rsidRPr="00D26B88" w:rsidSect="005C143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24"/>
    <w:rsid w:val="00086E73"/>
    <w:rsid w:val="0056234B"/>
    <w:rsid w:val="00794D69"/>
    <w:rsid w:val="007B4115"/>
    <w:rsid w:val="00B222B8"/>
    <w:rsid w:val="00C92024"/>
    <w:rsid w:val="00F9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88A14"/>
  <w15:chartTrackingRefBased/>
  <w15:docId w15:val="{2AF6DFE6-7FAF-4C66-B7F7-BEEBB31A7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9202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9202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15</Words>
  <Characters>3938</Characters>
  <Application>Microsoft Office Word</Application>
  <DocSecurity>0</DocSecurity>
  <Lines>32</Lines>
  <Paragraphs>9</Paragraphs>
  <ScaleCrop>false</ScaleCrop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oerstra</dc:creator>
  <cp:keywords/>
  <dc:description/>
  <cp:lastModifiedBy>Brittany Boerstra</cp:lastModifiedBy>
  <cp:revision>2</cp:revision>
  <dcterms:created xsi:type="dcterms:W3CDTF">2023-09-04T20:02:00Z</dcterms:created>
  <dcterms:modified xsi:type="dcterms:W3CDTF">2023-09-04T20:02:00Z</dcterms:modified>
</cp:coreProperties>
</file>